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Appendix SI: Comparative material examined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At least one skeleton of all of the major genera of Passeridae and Fringillidae was examined. More thorough comparison was done with: </w:t>
      </w:r>
      <w:r>
        <w:rPr>
          <w:i/>
          <w:lang w:val="en-GB"/>
        </w:rPr>
        <w:t>Carduelis triasi</w:t>
      </w:r>
      <w:r>
        <w:rPr>
          <w:lang w:val="en-GB"/>
        </w:rPr>
        <w:t xml:space="preserve"> † (Trias Greenfich) DZUL 1301; </w:t>
      </w:r>
      <w:r>
        <w:rPr>
          <w:i/>
          <w:lang w:val="en-GB"/>
        </w:rPr>
        <w:t>C. chloris</w:t>
      </w:r>
      <w:r>
        <w:rPr>
          <w:lang w:val="en-GB"/>
        </w:rPr>
        <w:t xml:space="preserve"> (Greenfinch) DZUL 903, 2276, 3023 ♂, IMEDEA 2164, 9954, 12512, 12902, 12903, 12904, 12905, 12906, 12907 ♂, 12908 ♂, 12909 ♂, 12910 ♂, 12911 ♂, 12912 ♂, 12913 ♂, 12914 ♂, 12915 ♂, 12916 ♂, 12917 ♂, 20913, 48254 ♀, 48270 ♂, TFMC 35, 101 ♀; </w:t>
      </w:r>
      <w:r>
        <w:rPr>
          <w:i/>
          <w:lang w:val="en-GB"/>
        </w:rPr>
        <w:t xml:space="preserve">C. cannabina </w:t>
      </w:r>
      <w:r>
        <w:rPr>
          <w:lang w:val="en-GB"/>
        </w:rPr>
        <w:t xml:space="preserve">(Linnet) DZUL 573, 1537, 2294 ♂, 2864, TFMC 8, 58 ♂, 59, 72 ♀, 73 ♀, 74 ♀, 75 ♂, 76 ♀, 129 ♀, 156 ♀, 163 ♂; </w:t>
      </w:r>
      <w:r>
        <w:rPr>
          <w:i/>
          <w:lang w:val="en-GB"/>
        </w:rPr>
        <w:t>C. carduelis</w:t>
      </w:r>
      <w:r>
        <w:rPr>
          <w:lang w:val="en-GB"/>
        </w:rPr>
        <w:t xml:space="preserve"> (Goldfinch) TFMC 82; </w:t>
      </w:r>
      <w:r>
        <w:rPr>
          <w:i/>
          <w:lang w:val="en-GB"/>
        </w:rPr>
        <w:t>Serinus canarius</w:t>
      </w:r>
      <w:r>
        <w:rPr>
          <w:lang w:val="en-GB"/>
        </w:rPr>
        <w:t xml:space="preserve"> (Canary) DZUL 402, 584, 2985, 3024; </w:t>
      </w:r>
      <w:r>
        <w:rPr>
          <w:i/>
          <w:lang w:val="en-GB"/>
        </w:rPr>
        <w:t>Fringilla coelebs</w:t>
      </w:r>
      <w:r>
        <w:rPr>
          <w:lang w:val="en-GB"/>
        </w:rPr>
        <w:t xml:space="preserve"> (Chaffinch) DZUL 969, 2758 ♀, 2759 ♂, 3025, 3026 ♀, 3027 ♀, 3028 ♂, 3029 ♂, 3030 ♀, 3046; </w:t>
      </w:r>
      <w:r>
        <w:rPr>
          <w:i/>
          <w:lang w:val="en-GB"/>
        </w:rPr>
        <w:t>F. teydea teydea</w:t>
      </w:r>
      <w:r>
        <w:rPr>
          <w:lang w:val="en-GB"/>
        </w:rPr>
        <w:t xml:space="preserve"> (Blue chaffinch from Tenerife) TFMC 159 ♂, VT218 ♀, VT219 ♂, VT220 ♂; DZUL 2983, 3031 ♂, 3032 ♀, 3033 ♂, 3034 ♂, 3035 ♂, 3036 ♂, 3037 ♀, 3038 ♂, 3039 ♂; </w:t>
      </w:r>
      <w:r>
        <w:rPr>
          <w:i/>
          <w:lang w:val="en-GB"/>
        </w:rPr>
        <w:t>F. teydea polatzeki</w:t>
      </w:r>
      <w:r>
        <w:rPr>
          <w:lang w:val="en-GB"/>
        </w:rPr>
        <w:t xml:space="preserve"> (Blue chaffinch from Gran Canaria) DZUL 3040 ♂, 3041 ♂, 3042 ♂, 3043 ♂, 3044 ♂, 3045 ♀;  </w:t>
      </w:r>
      <w:r>
        <w:rPr>
          <w:i/>
          <w:lang w:val="en-GB"/>
        </w:rPr>
        <w:t>Passer hispaniolensis</w:t>
      </w:r>
      <w:r>
        <w:rPr>
          <w:lang w:val="en-GB"/>
        </w:rPr>
        <w:t xml:space="preserve"> (Spanish Sparrow) DZUL 2278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4:52:00Z</dcterms:created>
  <dc:creator>Usuario</dc:creator>
  <dc:description/>
  <cp:keywords/>
  <dc:language>en-US</dc:language>
  <cp:lastModifiedBy>Usuario</cp:lastModifiedBy>
  <dcterms:modified xsi:type="dcterms:W3CDTF">2010-09-04T08:56:00Z</dcterms:modified>
  <cp:revision>4</cp:revision>
  <dc:subject/>
  <dc:title>APPENDIX</dc:title>
</cp:coreProperties>
</file>